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customizations.xml" ContentType="application/vnd.ms-word.keyMapCustomizations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F0621" w:rsidRPr="005F0621" w:rsidRDefault="005F0621">
      <w:pPr>
        <w:rPr>
          <w:rFonts w:ascii="Times New Roman" w:hAnsi="Times New Roman" w:cs="Times New Roman"/>
          <w:b/>
          <w:sz w:val="20"/>
          <w:szCs w:val="20"/>
        </w:rPr>
      </w:pPr>
      <w:r w:rsidRPr="005F0621">
        <w:rPr>
          <w:rStyle w:val="fontstyle01"/>
          <w:rFonts w:ascii="Times New Roman" w:hAnsi="Times New Roman" w:cs="Times New Roman"/>
          <w:b/>
          <w:sz w:val="20"/>
          <w:szCs w:val="20"/>
        </w:rPr>
        <w:t>Table 2: Pearson</w:t>
      </w:r>
      <w:r w:rsidRPr="005F0621">
        <w:rPr>
          <w:rStyle w:val="fontstyle11"/>
          <w:rFonts w:ascii="Times New Roman" w:hAnsi="Times New Roman" w:cs="Times New Roman"/>
          <w:b/>
          <w:sz w:val="20"/>
          <w:szCs w:val="20"/>
        </w:rPr>
        <w:t>’</w:t>
      </w:r>
      <w:r w:rsidRPr="005F0621">
        <w:rPr>
          <w:rStyle w:val="fontstyle01"/>
          <w:rFonts w:ascii="Times New Roman" w:hAnsi="Times New Roman" w:cs="Times New Roman"/>
          <w:b/>
          <w:sz w:val="20"/>
          <w:szCs w:val="20"/>
        </w:rPr>
        <w:t xml:space="preserve">s </w:t>
      </w:r>
      <w:r w:rsidRPr="005F0621">
        <w:rPr>
          <w:rStyle w:val="fontstyle31"/>
          <w:rFonts w:ascii="Times New Roman" w:hAnsi="Times New Roman" w:cs="Times New Roman"/>
          <w:b/>
          <w:sz w:val="20"/>
          <w:szCs w:val="20"/>
        </w:rPr>
        <w:t xml:space="preserve">r </w:t>
      </w:r>
      <w:r w:rsidRPr="005F0621">
        <w:rPr>
          <w:rStyle w:val="fontstyle01"/>
          <w:rFonts w:ascii="Times New Roman" w:hAnsi="Times New Roman" w:cs="Times New Roman"/>
          <w:b/>
          <w:sz w:val="20"/>
          <w:szCs w:val="20"/>
        </w:rPr>
        <w:t>correlation coefficient matrix among indicators measured in the chicken kidney</w:t>
      </w:r>
      <w:r w:rsidR="00BA5F38">
        <w:rPr>
          <w:rStyle w:val="fontstyle01"/>
          <w:rFonts w:ascii="Times New Roman" w:hAnsi="Times New Roman" w:cs="Times New Roman"/>
          <w:b/>
          <w:sz w:val="20"/>
          <w:szCs w:val="20"/>
        </w:rPr>
        <w:t xml:space="preserve"> </w:t>
      </w:r>
      <w:r w:rsidR="00BA5F38" w:rsidRPr="00BA5F38">
        <w:rPr>
          <w:rFonts w:ascii="DpkfcfAdvTT3713a231" w:hAnsi="DpkfcfAdvTT3713a231"/>
          <w:color w:val="131413"/>
          <w:sz w:val="18"/>
          <w:szCs w:val="18"/>
        </w:rPr>
        <w:t>*</w:t>
      </w:r>
      <w:r w:rsidR="00BA5F38" w:rsidRPr="00BA5F38">
        <w:rPr>
          <w:rFonts w:ascii="CrsbcmAdvTT50a2f13e.I" w:hAnsi="CrsbcmAdvTT50a2f13e.I"/>
          <w:i/>
          <w:color w:val="131413"/>
          <w:sz w:val="18"/>
          <w:szCs w:val="18"/>
        </w:rPr>
        <w:t>P</w:t>
      </w:r>
      <w:r w:rsidR="00BA5F38" w:rsidRPr="00BA5F38">
        <w:rPr>
          <w:rFonts w:ascii="CrsbcmAdvTT50a2f13e.I" w:hAnsi="CrsbcmAdvTT50a2f13e.I"/>
          <w:color w:val="131413"/>
          <w:sz w:val="18"/>
          <w:szCs w:val="18"/>
        </w:rPr>
        <w:t xml:space="preserve"> </w:t>
      </w:r>
      <w:r w:rsidR="00BA5F38" w:rsidRPr="00BA5F38">
        <w:rPr>
          <w:rFonts w:ascii="DpkfcfAdvTT3713a231" w:hAnsi="DpkfcfAdvTT3713a231"/>
          <w:color w:val="131413"/>
          <w:sz w:val="18"/>
          <w:szCs w:val="18"/>
        </w:rPr>
        <w:t>&lt; 0.05; #</w:t>
      </w:r>
      <w:bookmarkStart w:id="0" w:name="_GoBack"/>
      <w:r w:rsidR="00BA5F38" w:rsidRPr="00BA5F38">
        <w:rPr>
          <w:rFonts w:ascii="CrsbcmAdvTT50a2f13e.I" w:hAnsi="CrsbcmAdvTT50a2f13e.I"/>
          <w:i/>
          <w:color w:val="131413"/>
          <w:sz w:val="18"/>
          <w:szCs w:val="18"/>
        </w:rPr>
        <w:t>P</w:t>
      </w:r>
      <w:bookmarkEnd w:id="0"/>
      <w:r w:rsidR="00BA5F38" w:rsidRPr="00BA5F38">
        <w:rPr>
          <w:rFonts w:ascii="CrsbcmAdvTT50a2f13e.I" w:hAnsi="CrsbcmAdvTT50a2f13e.I"/>
          <w:color w:val="131413"/>
          <w:sz w:val="18"/>
          <w:szCs w:val="18"/>
        </w:rPr>
        <w:t xml:space="preserve"> </w:t>
      </w:r>
      <w:r w:rsidR="00BA5F38" w:rsidRPr="00BA5F38">
        <w:rPr>
          <w:rFonts w:ascii="DpkfcfAdvTT3713a231" w:hAnsi="DpkfcfAdvTT3713a231"/>
          <w:color w:val="131413"/>
          <w:sz w:val="18"/>
          <w:szCs w:val="18"/>
        </w:rPr>
        <w:t>&lt; 0.01</w:t>
      </w:r>
    </w:p>
    <w:tbl>
      <w:tblPr>
        <w:tblpPr w:leftFromText="180" w:rightFromText="180" w:vertAnchor="page" w:horzAnchor="margin" w:tblpXSpec="center" w:tblpY="2107"/>
        <w:tblW w:w="1516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4"/>
        <w:gridCol w:w="567"/>
        <w:gridCol w:w="567"/>
        <w:gridCol w:w="567"/>
        <w:gridCol w:w="567"/>
        <w:gridCol w:w="709"/>
        <w:gridCol w:w="567"/>
        <w:gridCol w:w="709"/>
        <w:gridCol w:w="708"/>
        <w:gridCol w:w="709"/>
        <w:gridCol w:w="567"/>
        <w:gridCol w:w="567"/>
        <w:gridCol w:w="567"/>
        <w:gridCol w:w="567"/>
        <w:gridCol w:w="709"/>
        <w:gridCol w:w="567"/>
        <w:gridCol w:w="567"/>
        <w:gridCol w:w="567"/>
        <w:gridCol w:w="567"/>
        <w:gridCol w:w="709"/>
        <w:gridCol w:w="708"/>
        <w:gridCol w:w="709"/>
        <w:gridCol w:w="709"/>
        <w:gridCol w:w="709"/>
      </w:tblGrid>
      <w:tr w:rsidR="00C13B97" w:rsidRPr="003C0868" w:rsidTr="005F0621">
        <w:trPr>
          <w:trHeight w:val="270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MDA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AHR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CAT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GPx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NF-κB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iNO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COX-2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PTGE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TNF-α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IL-1β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IL-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IL-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IL-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IL-12β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IL-1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IFN-γ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IL-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IL-1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HSP27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HSP4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HSP6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HSP7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HSP90</w:t>
            </w:r>
          </w:p>
        </w:tc>
      </w:tr>
      <w:tr w:rsidR="00C13B97" w:rsidRPr="003C0868" w:rsidTr="005F0621">
        <w:trPr>
          <w:trHeight w:val="270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MDA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1.00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3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3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3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3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3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3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3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3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3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3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3"/>
              </w:rPr>
            </w:pPr>
          </w:p>
        </w:tc>
      </w:tr>
      <w:tr w:rsidR="00C13B97" w:rsidRPr="003C0868" w:rsidTr="005F0621">
        <w:trPr>
          <w:trHeight w:val="270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AHR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-0.607</w:t>
            </w:r>
            <w:r w:rsidR="003F3A39" w:rsidRPr="003F3A3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#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1.00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B36A19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13B97" w:rsidRPr="00B36A19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B36A19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13B97" w:rsidRPr="00B36A19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C13B97" w:rsidRPr="00B36A19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13B97" w:rsidRPr="00B36A19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B36A19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B36A19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B36A19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B36A19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13B97" w:rsidRPr="00B36A19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B36A19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B36A19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B36A19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B36A19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13B97" w:rsidRPr="00B36A19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C13B97" w:rsidRPr="00B36A19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13B97" w:rsidRPr="00B36A19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13B97" w:rsidRPr="00B36A19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13B97" w:rsidRPr="00B36A19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</w:tr>
      <w:tr w:rsidR="00C13B97" w:rsidRPr="003C0868" w:rsidTr="005F0621">
        <w:trPr>
          <w:trHeight w:val="270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CAT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-0.912</w:t>
            </w:r>
            <w:r w:rsidR="003F3A39" w:rsidRPr="003F3A3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#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0.640</w:t>
            </w:r>
            <w:r w:rsidR="003F3A39" w:rsidRPr="00B36A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#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1.00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13B97" w:rsidRPr="00B36A19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B36A19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13B97" w:rsidRPr="00B36A19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C13B97" w:rsidRPr="00B36A19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13B97" w:rsidRPr="00B36A19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B36A19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B36A19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B36A19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B36A19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13B97" w:rsidRPr="00B36A19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B36A19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B36A19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B36A19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B36A19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13B97" w:rsidRPr="00B36A19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C13B97" w:rsidRPr="00B36A19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13B97" w:rsidRPr="00B36A19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13B97" w:rsidRPr="00B36A19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13B97" w:rsidRPr="00B36A19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</w:tr>
      <w:tr w:rsidR="00C13B97" w:rsidRPr="003C0868" w:rsidTr="005F0621">
        <w:trPr>
          <w:trHeight w:val="270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GPx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-0.502</w:t>
            </w:r>
            <w:r w:rsidR="003C0868" w:rsidRPr="003F3A3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*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0.942</w:t>
            </w:r>
            <w:r w:rsidR="003F3A39" w:rsidRPr="00B36A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#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0.549</w:t>
            </w:r>
            <w:r w:rsidR="003F3A39" w:rsidRPr="00B36A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#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1.0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B36A19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13B97" w:rsidRPr="00B36A19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C13B97" w:rsidRPr="00B36A19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13B97" w:rsidRPr="00B36A19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B36A19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B36A19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B36A19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B36A19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13B97" w:rsidRPr="00B36A19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B36A19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B36A19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B36A19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B36A19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13B97" w:rsidRPr="00B36A19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C13B97" w:rsidRPr="00B36A19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13B97" w:rsidRPr="00B36A19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13B97" w:rsidRPr="00B36A19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13B97" w:rsidRPr="00B36A19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</w:tr>
      <w:tr w:rsidR="00C13B97" w:rsidRPr="003C0868" w:rsidTr="005F0621">
        <w:trPr>
          <w:trHeight w:val="270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NF-κB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0.860</w:t>
            </w:r>
            <w:r w:rsidR="003F3A39" w:rsidRPr="003F3A3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#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-0.679</w:t>
            </w:r>
            <w:r w:rsidR="003F3A39" w:rsidRPr="00B36A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#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-0.937</w:t>
            </w:r>
            <w:r w:rsidR="003F3A39" w:rsidRPr="00B36A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#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-0.520</w:t>
            </w:r>
            <w:r w:rsidR="003C0868" w:rsidRPr="00B36A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*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1.00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13B97" w:rsidRPr="00B36A19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C13B97" w:rsidRPr="00B36A19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13B97" w:rsidRPr="00B36A19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B36A19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B36A19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B36A19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B36A19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13B97" w:rsidRPr="00B36A19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B36A19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B36A19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B36A19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B36A19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13B97" w:rsidRPr="00B36A19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C13B97" w:rsidRPr="00B36A19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13B97" w:rsidRPr="00B36A19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13B97" w:rsidRPr="00B36A19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13B97" w:rsidRPr="00B36A19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</w:tr>
      <w:tr w:rsidR="00C13B97" w:rsidRPr="003C0868" w:rsidTr="005F0621">
        <w:trPr>
          <w:trHeight w:val="270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iNO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0.680</w:t>
            </w:r>
            <w:r w:rsidR="003F3A39" w:rsidRPr="003F3A3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#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-0.31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-0.773</w:t>
            </w:r>
            <w:r w:rsidR="003F3A39" w:rsidRPr="00B36A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#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-0.09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0.884</w:t>
            </w:r>
            <w:r w:rsidR="003F3A39" w:rsidRPr="00B36A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#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1.0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C13B97" w:rsidRPr="00B36A19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13B97" w:rsidRPr="00B36A19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B36A19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B36A19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B36A19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B36A19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13B97" w:rsidRPr="00B36A19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B36A19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B36A19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B36A19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B36A19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13B97" w:rsidRPr="00B36A19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C13B97" w:rsidRPr="00B36A19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13B97" w:rsidRPr="00B36A19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13B97" w:rsidRPr="00B36A19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13B97" w:rsidRPr="00B36A19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</w:tr>
      <w:tr w:rsidR="00C13B97" w:rsidRPr="003C0868" w:rsidTr="005F0621">
        <w:trPr>
          <w:trHeight w:val="270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COX-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0.840</w:t>
            </w:r>
            <w:r w:rsidR="003F3A39" w:rsidRPr="003F3A3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#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-0.560</w:t>
            </w:r>
            <w:r w:rsidR="003F3A39" w:rsidRPr="00B36A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#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-0.886</w:t>
            </w:r>
            <w:r w:rsidR="003F3A39" w:rsidRPr="00B36A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#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-0.372</w:t>
            </w:r>
            <w:r w:rsidR="003C0868" w:rsidRPr="00B36A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*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0.981</w:t>
            </w:r>
            <w:r w:rsidR="003F3A39" w:rsidRPr="00B36A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#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0.934</w:t>
            </w:r>
            <w:r w:rsidR="003F3A39" w:rsidRPr="00B36A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#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1.00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13B97" w:rsidRPr="00B36A19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B36A19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B36A19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B36A19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B36A19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13B97" w:rsidRPr="00B36A19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B36A19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B36A19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B36A19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B36A19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13B97" w:rsidRPr="00B36A19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C13B97" w:rsidRPr="00B36A19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13B97" w:rsidRPr="00B36A19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13B97" w:rsidRPr="00B36A19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13B97" w:rsidRPr="00B36A19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</w:tr>
      <w:tr w:rsidR="00C13B97" w:rsidRPr="003C0868" w:rsidTr="005F0621">
        <w:trPr>
          <w:trHeight w:val="270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PTGE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0.695</w:t>
            </w:r>
            <w:r w:rsidR="003F3A39" w:rsidRPr="003F3A3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#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-0.504</w:t>
            </w:r>
            <w:r w:rsidR="003C0868" w:rsidRPr="00B36A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*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-0.801</w:t>
            </w:r>
            <w:r w:rsidR="003F3A39" w:rsidRPr="00B36A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#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-0.29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0.928</w:t>
            </w:r>
            <w:r w:rsidR="003F3A39" w:rsidRPr="00B36A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#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0.952</w:t>
            </w:r>
            <w:r w:rsidR="003F3A39" w:rsidRPr="00B36A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#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0.953</w:t>
            </w:r>
            <w:r w:rsidR="003F3A39" w:rsidRPr="00B36A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#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1.0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B36A19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B36A19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B36A19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B36A19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13B97" w:rsidRPr="00B36A19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B36A19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B36A19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B36A19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B36A19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13B97" w:rsidRPr="00B36A19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C13B97" w:rsidRPr="00B36A19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13B97" w:rsidRPr="00B36A19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13B97" w:rsidRPr="00B36A19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13B97" w:rsidRPr="00B36A19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</w:tr>
      <w:tr w:rsidR="00C13B97" w:rsidRPr="003C0868" w:rsidTr="005F0621">
        <w:trPr>
          <w:trHeight w:val="270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TNF-α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0.928</w:t>
            </w:r>
            <w:r w:rsidR="003F3A39" w:rsidRPr="003F3A3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#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-0.688</w:t>
            </w:r>
            <w:r w:rsidR="003F3A39" w:rsidRPr="00B36A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#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-0.944</w:t>
            </w:r>
            <w:r w:rsidR="003F3A39" w:rsidRPr="00B36A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#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-0.565</w:t>
            </w:r>
            <w:r w:rsidR="003F3A39" w:rsidRPr="00B36A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#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0.958</w:t>
            </w:r>
            <w:r w:rsidR="003F3A39" w:rsidRPr="00B36A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#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0.810</w:t>
            </w:r>
            <w:r w:rsidR="003F3A39" w:rsidRPr="00B36A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#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0.927</w:t>
            </w:r>
            <w:r w:rsidR="003F3A39" w:rsidRPr="00B36A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#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0.838</w:t>
            </w:r>
            <w:r w:rsidR="003F3A39" w:rsidRPr="00B36A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#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1.00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B36A19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B36A19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B36A19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13B97" w:rsidRPr="00B36A19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B36A19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B36A19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B36A19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B36A19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13B97" w:rsidRPr="00B36A19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C13B97" w:rsidRPr="00B36A19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13B97" w:rsidRPr="00B36A19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13B97" w:rsidRPr="00B36A19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13B97" w:rsidRPr="00B36A19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</w:tr>
      <w:tr w:rsidR="00C13B97" w:rsidRPr="003C0868" w:rsidTr="005F0621">
        <w:trPr>
          <w:trHeight w:val="270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IL-1β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0.895</w:t>
            </w:r>
            <w:r w:rsidR="003F3A39" w:rsidRPr="00B36A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#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-0.671</w:t>
            </w:r>
            <w:r w:rsidR="003F3A39" w:rsidRPr="00B36A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#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-0.942</w:t>
            </w:r>
            <w:r w:rsidR="003F3A39" w:rsidRPr="00B36A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#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-0.505</w:t>
            </w:r>
            <w:r w:rsidR="003C0868" w:rsidRPr="00B36A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*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0.982</w:t>
            </w:r>
            <w:r w:rsidR="003F3A39" w:rsidRPr="00B36A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#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0.878</w:t>
            </w:r>
            <w:r w:rsidR="003F3A39" w:rsidRPr="00B36A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#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0.962</w:t>
            </w:r>
            <w:r w:rsidR="003F3A39" w:rsidRPr="00B36A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#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0.926</w:t>
            </w:r>
            <w:r w:rsidR="003F3A39" w:rsidRPr="00B36A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#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0.965</w:t>
            </w:r>
            <w:r w:rsidR="003F3A39" w:rsidRPr="00B36A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#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1.00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B36A19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B36A19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13B97" w:rsidRPr="00B36A19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B36A19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B36A19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B36A19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B36A19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13B97" w:rsidRPr="00B36A19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C13B97" w:rsidRPr="00B36A19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13B97" w:rsidRPr="00B36A19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13B97" w:rsidRPr="00B36A19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13B97" w:rsidRPr="00B36A19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</w:tr>
      <w:tr w:rsidR="00C13B97" w:rsidRPr="003C0868" w:rsidTr="005F0621">
        <w:trPr>
          <w:trHeight w:val="270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IL-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0.922</w:t>
            </w:r>
            <w:r w:rsidR="003F3A39" w:rsidRPr="003F3A3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#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-0.668</w:t>
            </w:r>
            <w:r w:rsidR="003F3A39" w:rsidRPr="00B36A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#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-0.902</w:t>
            </w:r>
            <w:r w:rsidR="003F3A39" w:rsidRPr="00B36A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#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-0.523</w:t>
            </w:r>
            <w:r w:rsidR="003C0868" w:rsidRPr="00B36A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*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0.918</w:t>
            </w:r>
            <w:r w:rsidR="003F3A39" w:rsidRPr="00B36A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#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0.796</w:t>
            </w:r>
            <w:r w:rsidR="003F3A39" w:rsidRPr="00B36A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#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0.901</w:t>
            </w:r>
            <w:r w:rsidR="003F3A39" w:rsidRPr="00B36A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#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0.866</w:t>
            </w:r>
            <w:r w:rsidR="003F3A39" w:rsidRPr="00B36A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#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0.944</w:t>
            </w:r>
            <w:r w:rsidR="003F3A39" w:rsidRPr="00B36A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#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0.970</w:t>
            </w:r>
            <w:r w:rsidR="003F3A39" w:rsidRPr="00B36A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#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1.00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B36A19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13B97" w:rsidRPr="00B36A19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B36A19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B36A19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B36A19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B36A19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13B97" w:rsidRPr="00B36A19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C13B97" w:rsidRPr="00B36A19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13B97" w:rsidRPr="00B36A19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13B97" w:rsidRPr="00B36A19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13B97" w:rsidRPr="00B36A19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</w:tr>
      <w:tr w:rsidR="00C13B97" w:rsidRPr="003C0868" w:rsidTr="005F0621">
        <w:trPr>
          <w:trHeight w:val="270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IL-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0.854</w:t>
            </w:r>
            <w:r w:rsidR="003F3A39" w:rsidRPr="003F3A3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#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-0.603</w:t>
            </w:r>
            <w:r w:rsidR="003F3A39" w:rsidRPr="00B36A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#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-0.910</w:t>
            </w:r>
            <w:r w:rsidR="003F3A39" w:rsidRPr="00B36A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#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-0.441</w:t>
            </w:r>
            <w:r w:rsidR="003C0868" w:rsidRPr="00B36A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*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0.983</w:t>
            </w:r>
            <w:r w:rsidR="003F3A39" w:rsidRPr="00B36A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#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0.920</w:t>
            </w:r>
            <w:r w:rsidR="003F3A39" w:rsidRPr="00B36A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#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0.983</w:t>
            </w:r>
            <w:r w:rsidR="003F3A39" w:rsidRPr="00B36A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#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0.945</w:t>
            </w:r>
            <w:r w:rsidR="003F3A39" w:rsidRPr="00B36A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#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0.966</w:t>
            </w:r>
            <w:r w:rsidR="003F3A39" w:rsidRPr="00B36A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#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0.978</w:t>
            </w:r>
            <w:r w:rsidR="003F3A39" w:rsidRPr="00B36A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#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0.933</w:t>
            </w:r>
            <w:r w:rsidR="003F3A39" w:rsidRPr="00B36A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#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1.00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13B97" w:rsidRPr="00B36A19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B36A19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B36A19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B36A19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B36A19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13B97" w:rsidRPr="00B36A19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C13B97" w:rsidRPr="00B36A19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13B97" w:rsidRPr="00B36A19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13B97" w:rsidRPr="00B36A19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13B97" w:rsidRPr="00B36A19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</w:tr>
      <w:tr w:rsidR="00C13B97" w:rsidRPr="003C0868" w:rsidTr="005F0621">
        <w:trPr>
          <w:trHeight w:val="270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IL-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0.871</w:t>
            </w:r>
            <w:r w:rsidR="003F3A39" w:rsidRPr="003F3A3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#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-0.477</w:t>
            </w:r>
            <w:r w:rsidR="003C0868" w:rsidRPr="00B36A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*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-0.936</w:t>
            </w:r>
            <w:r w:rsidR="003F3A39" w:rsidRPr="00B36A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#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-0.33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0.941</w:t>
            </w:r>
            <w:r w:rsidR="003F3A39" w:rsidRPr="00B36A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#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0.917</w:t>
            </w:r>
            <w:r w:rsidR="003F3A39" w:rsidRPr="00B36A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#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0.939</w:t>
            </w:r>
            <w:r w:rsidR="003F3A39" w:rsidRPr="00B36A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#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0.902</w:t>
            </w:r>
            <w:r w:rsidR="003F3A39" w:rsidRPr="00B36A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#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0.942</w:t>
            </w:r>
            <w:r w:rsidR="003F3A39" w:rsidRPr="00B36A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#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0.962</w:t>
            </w:r>
            <w:r w:rsidR="003F3A39" w:rsidRPr="00B36A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#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0.922</w:t>
            </w:r>
            <w:r w:rsidR="003F3A39" w:rsidRPr="00B36A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#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0.964</w:t>
            </w:r>
            <w:r w:rsidR="003F3A39" w:rsidRPr="00B36A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#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1.0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B36A19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B36A19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B36A19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B36A19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13B97" w:rsidRPr="00B36A19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C13B97" w:rsidRPr="00B36A19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13B97" w:rsidRPr="00B36A19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13B97" w:rsidRPr="00B36A19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13B97" w:rsidRPr="00B36A19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</w:tr>
      <w:tr w:rsidR="00C13B97" w:rsidRPr="003C0868" w:rsidTr="005F0621">
        <w:trPr>
          <w:trHeight w:val="270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IL-12β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0.769</w:t>
            </w:r>
            <w:r w:rsidR="003F3A39" w:rsidRPr="003F3A3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#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-0.553</w:t>
            </w:r>
            <w:r w:rsidR="003F3A39" w:rsidRPr="00B36A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#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-0.819</w:t>
            </w:r>
            <w:r w:rsidR="003F3A39" w:rsidRPr="00B36A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#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-0.376</w:t>
            </w:r>
            <w:r w:rsidR="003C0868" w:rsidRPr="00B36A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*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0.861</w:t>
            </w:r>
            <w:r w:rsidR="003F3A39" w:rsidRPr="00B36A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#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0.826</w:t>
            </w:r>
            <w:r w:rsidR="003F3A39" w:rsidRPr="00B36A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#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0.838</w:t>
            </w:r>
            <w:r w:rsidR="003F3A39" w:rsidRPr="00B36A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#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0.858</w:t>
            </w:r>
            <w:r w:rsidR="003F3A39" w:rsidRPr="00B36A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#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0.814</w:t>
            </w:r>
            <w:r w:rsidR="003F3A39" w:rsidRPr="00B36A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#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0.914</w:t>
            </w:r>
            <w:r w:rsidR="003F3A39" w:rsidRPr="00B36A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#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0.881</w:t>
            </w:r>
            <w:r w:rsidR="003F3A39" w:rsidRPr="00B36A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#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0.851</w:t>
            </w:r>
            <w:r w:rsidR="003F3A39" w:rsidRPr="00B36A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#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0.888</w:t>
            </w:r>
            <w:r w:rsidR="003F3A39" w:rsidRPr="00B36A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#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1.00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B36A19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B36A19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B36A19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13B97" w:rsidRPr="00B36A19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C13B97" w:rsidRPr="00B36A19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13B97" w:rsidRPr="00B36A19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13B97" w:rsidRPr="00B36A19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13B97" w:rsidRPr="00B36A19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</w:tr>
      <w:tr w:rsidR="00C13B97" w:rsidRPr="003C0868" w:rsidTr="005F0621">
        <w:trPr>
          <w:trHeight w:val="270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IL-1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0.718</w:t>
            </w:r>
            <w:r w:rsidR="003F3A39" w:rsidRPr="00B36A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#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-0.506</w:t>
            </w:r>
            <w:r w:rsidR="00C20D72" w:rsidRPr="00B36A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*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-0.796</w:t>
            </w:r>
            <w:r w:rsidR="003F3A39" w:rsidRPr="00B36A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#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-0.33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0.853</w:t>
            </w:r>
            <w:r w:rsidR="003F3A39" w:rsidRPr="00B36A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#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0.826</w:t>
            </w:r>
            <w:r w:rsidR="003F3A39" w:rsidRPr="00B36A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#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0.832</w:t>
            </w:r>
            <w:r w:rsidR="003F3A39" w:rsidRPr="00B36A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#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0.854</w:t>
            </w:r>
            <w:r w:rsidR="003F3A39" w:rsidRPr="00B36A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#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0.796</w:t>
            </w:r>
            <w:r w:rsidR="003F3A39" w:rsidRPr="00B36A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#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0.886</w:t>
            </w:r>
            <w:r w:rsidR="003F3A39" w:rsidRPr="00B36A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#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0.822</w:t>
            </w:r>
            <w:r w:rsidR="003F3A39" w:rsidRPr="00B36A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#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0.844</w:t>
            </w:r>
            <w:r w:rsidR="003F3A39" w:rsidRPr="00B36A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#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0.884</w:t>
            </w:r>
            <w:r w:rsidR="003F3A39" w:rsidRPr="00B36A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#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0.970</w:t>
            </w:r>
            <w:r w:rsidR="003F3A39" w:rsidRPr="00B36A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#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1.00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B36A19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B36A19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13B97" w:rsidRPr="00B36A19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C13B97" w:rsidRPr="00B36A19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13B97" w:rsidRPr="00B36A19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13B97" w:rsidRPr="00B36A19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13B97" w:rsidRPr="00B36A19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</w:tr>
      <w:tr w:rsidR="00C13B97" w:rsidRPr="003C0868" w:rsidTr="005F0621">
        <w:trPr>
          <w:trHeight w:val="270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IFN-γ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0.909</w:t>
            </w:r>
            <w:r w:rsidR="003F3A39" w:rsidRPr="00B36A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#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-0.790</w:t>
            </w:r>
            <w:r w:rsidR="003F3A39" w:rsidRPr="00B36A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#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-0.927</w:t>
            </w:r>
            <w:r w:rsidR="003F3A39" w:rsidRPr="00B36A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#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-0.745</w:t>
            </w:r>
            <w:r w:rsidR="003F3A39" w:rsidRPr="00B36A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#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0.859</w:t>
            </w:r>
            <w:r w:rsidR="003F3A39" w:rsidRPr="00B36A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#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0.549</w:t>
            </w:r>
            <w:r w:rsidR="003F3A39" w:rsidRPr="00B36A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#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0.779</w:t>
            </w:r>
            <w:r w:rsidR="003F3A39" w:rsidRPr="00B36A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#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0.629</w:t>
            </w:r>
            <w:r w:rsidR="003F3A39" w:rsidRPr="00B36A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#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0.891</w:t>
            </w:r>
            <w:r w:rsidR="003F3A39" w:rsidRPr="00B36A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#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0.846</w:t>
            </w:r>
            <w:r w:rsidR="003F3A39" w:rsidRPr="00B36A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#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0.829</w:t>
            </w:r>
            <w:r w:rsidR="003F3A39" w:rsidRPr="00B36A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#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0.798</w:t>
            </w:r>
            <w:r w:rsidR="003F3A39" w:rsidRPr="00B36A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#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0.776</w:t>
            </w:r>
            <w:r w:rsidR="003F3A39" w:rsidRPr="00B36A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#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0.679</w:t>
            </w:r>
            <w:r w:rsidR="003F3A39" w:rsidRPr="00B36A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#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0.655</w:t>
            </w:r>
            <w:r w:rsidR="003F3A39" w:rsidRPr="00B36A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#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1.00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B36A19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13B97" w:rsidRPr="00B36A19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C13B97" w:rsidRPr="00B36A19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13B97" w:rsidRPr="00B36A19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13B97" w:rsidRPr="00B36A19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13B97" w:rsidRPr="00B36A19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</w:tr>
      <w:tr w:rsidR="00C13B97" w:rsidRPr="003C0868" w:rsidTr="005F0621">
        <w:trPr>
          <w:trHeight w:val="270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IL-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-0.764</w:t>
            </w:r>
            <w:r w:rsidR="003F3A39" w:rsidRPr="00B36A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#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0.915</w:t>
            </w:r>
            <w:r w:rsidR="003F3A39" w:rsidRPr="00B36A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#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0.812</w:t>
            </w:r>
            <w:r w:rsidR="003F3A39" w:rsidRPr="00B36A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#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0.892</w:t>
            </w:r>
            <w:r w:rsidR="003F3A39" w:rsidRPr="00B36A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#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-0.820</w:t>
            </w:r>
            <w:r w:rsidR="003F3A39" w:rsidRPr="00B36A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#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-0.493</w:t>
            </w:r>
            <w:r w:rsidR="003C0868" w:rsidRPr="00B36A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*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-0.722</w:t>
            </w:r>
            <w:r w:rsidR="003F3A39" w:rsidRPr="00B36A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#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-0.659</w:t>
            </w:r>
            <w:r w:rsidR="003F3A39" w:rsidRPr="00B36A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#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-0.826</w:t>
            </w:r>
            <w:r w:rsidR="003F3A39" w:rsidRPr="00B36A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#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-0.814</w:t>
            </w:r>
            <w:r w:rsidR="003F3A39" w:rsidRPr="00B36A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#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-0.818</w:t>
            </w:r>
            <w:r w:rsidR="003F3A39" w:rsidRPr="00B36A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#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-0.767</w:t>
            </w:r>
            <w:r w:rsidR="003F3A39" w:rsidRPr="00B36A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#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-0.689</w:t>
            </w:r>
            <w:r w:rsidR="003F3A39" w:rsidRPr="00B36A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#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-0.695</w:t>
            </w:r>
            <w:r w:rsidR="003F3A39" w:rsidRPr="00B36A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#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-0.656</w:t>
            </w:r>
            <w:r w:rsidR="003F3A39" w:rsidRPr="00B36A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#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-0.897</w:t>
            </w:r>
            <w:r w:rsidR="003F3A39" w:rsidRPr="00B36A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#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1.00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13B97" w:rsidRPr="00B36A19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C13B97" w:rsidRPr="00B36A19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13B97" w:rsidRPr="00B36A19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13B97" w:rsidRPr="00B36A19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13B97" w:rsidRPr="00B36A19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</w:tr>
      <w:tr w:rsidR="00C13B97" w:rsidRPr="003C0868" w:rsidTr="005F0621">
        <w:trPr>
          <w:trHeight w:val="270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IL-1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-0.605</w:t>
            </w:r>
            <w:r w:rsidR="003F3A39" w:rsidRPr="00B36A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#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0.903</w:t>
            </w:r>
            <w:r w:rsidR="003F3A39" w:rsidRPr="00B36A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#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0.752</w:t>
            </w:r>
            <w:r w:rsidR="003F3A39" w:rsidRPr="00B36A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#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0.854</w:t>
            </w:r>
            <w:r w:rsidR="003F3A39" w:rsidRPr="00B36A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#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-0.770</w:t>
            </w:r>
            <w:r w:rsidR="003F3A39" w:rsidRPr="00B36A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#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-0.448</w:t>
            </w:r>
            <w:r w:rsidR="003F3A39" w:rsidRPr="00B36A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*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-0.660</w:t>
            </w:r>
            <w:r w:rsidR="003F3A39" w:rsidRPr="00B36A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#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-0.581</w:t>
            </w:r>
            <w:r w:rsidR="003F3A39" w:rsidRPr="00B36A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#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-0.737</w:t>
            </w:r>
            <w:r w:rsidR="003F3A39" w:rsidRPr="00B36A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#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-0.705</w:t>
            </w:r>
            <w:r w:rsidR="003F3A39" w:rsidRPr="00B36A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#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-0.629</w:t>
            </w:r>
            <w:r w:rsidR="003F3A39" w:rsidRPr="00B36A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#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-0.683</w:t>
            </w:r>
            <w:r w:rsidR="003F3A39" w:rsidRPr="00B36A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#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-0.567</w:t>
            </w:r>
            <w:r w:rsidR="003F3A39" w:rsidRPr="00B36A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#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-0.511</w:t>
            </w:r>
            <w:r w:rsidR="003C0868" w:rsidRPr="00B36A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*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-0.490</w:t>
            </w:r>
            <w:r w:rsidR="003C0868" w:rsidRPr="00B36A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*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-0.842</w:t>
            </w:r>
            <w:r w:rsidR="003F3A39" w:rsidRPr="00B36A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#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0.872</w:t>
            </w:r>
            <w:r w:rsidR="003F3A39" w:rsidRPr="00B36A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#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1.0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C13B97" w:rsidRPr="00B36A19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13B97" w:rsidRPr="00B36A19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13B97" w:rsidRPr="00B36A19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13B97" w:rsidRPr="00B36A19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</w:tr>
      <w:tr w:rsidR="00C13B97" w:rsidRPr="003C0868" w:rsidTr="005F0621">
        <w:trPr>
          <w:trHeight w:val="270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HSP2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0.731</w:t>
            </w:r>
            <w:r w:rsidR="003F3A39" w:rsidRPr="00B36A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#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-0.29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-0.806</w:t>
            </w:r>
            <w:r w:rsidR="003F3A39" w:rsidRPr="00B36A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#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-0.08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0.885</w:t>
            </w:r>
            <w:r w:rsidR="003F3A39" w:rsidRPr="00B36A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#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0.988</w:t>
            </w:r>
            <w:r w:rsidR="003F3A39" w:rsidRPr="00B36A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#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0.940</w:t>
            </w:r>
            <w:r w:rsidR="003F3A39" w:rsidRPr="00B36A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#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0.942</w:t>
            </w:r>
            <w:r w:rsidR="003F3A39" w:rsidRPr="00B36A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#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0.813</w:t>
            </w:r>
            <w:r w:rsidR="003F3A39" w:rsidRPr="00B36A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#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0.888</w:t>
            </w:r>
            <w:r w:rsidR="003F3A39" w:rsidRPr="00B36A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#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0.821</w:t>
            </w:r>
            <w:r w:rsidR="003F3A39" w:rsidRPr="00B36A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#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0.915</w:t>
            </w:r>
            <w:r w:rsidR="003F3A39" w:rsidRPr="00B36A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#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0.932</w:t>
            </w:r>
            <w:r w:rsidR="003F3A39" w:rsidRPr="00B36A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#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0.833</w:t>
            </w:r>
            <w:r w:rsidR="003F3A39" w:rsidRPr="00B36A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#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0.825</w:t>
            </w:r>
            <w:r w:rsidR="003F3A39" w:rsidRPr="00B36A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#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0.588</w:t>
            </w:r>
            <w:r w:rsidR="003F3A39" w:rsidRPr="00B36A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#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-0.497</w:t>
            </w:r>
            <w:r w:rsidR="00C20D72" w:rsidRPr="00B36A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*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-0.426</w:t>
            </w:r>
            <w:bookmarkStart w:id="1" w:name="OLE_LINK124"/>
            <w:bookmarkStart w:id="2" w:name="OLE_LINK125"/>
            <w:r w:rsidR="003C0868" w:rsidRPr="00B36A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*</w:t>
            </w:r>
            <w:bookmarkEnd w:id="1"/>
            <w:bookmarkEnd w:id="2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1.00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13B97" w:rsidRPr="00B36A19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13B97" w:rsidRPr="00B36A19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13B97" w:rsidRPr="00B36A19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</w:tr>
      <w:tr w:rsidR="00C13B97" w:rsidRPr="003C0868" w:rsidTr="005F0621">
        <w:trPr>
          <w:trHeight w:val="270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HSP4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0.830</w:t>
            </w:r>
            <w:r w:rsidR="003F3A39" w:rsidRPr="00B36A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#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-0.365</w:t>
            </w:r>
            <w:r w:rsidR="003C0868" w:rsidRPr="00B36A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*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-0.855</w:t>
            </w:r>
            <w:r w:rsidR="003F3A39" w:rsidRPr="00B36A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#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-0.18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0.904</w:t>
            </w:r>
            <w:r w:rsidR="003F3A39" w:rsidRPr="00B36A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#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0.960</w:t>
            </w:r>
            <w:r w:rsidR="003F3A39" w:rsidRPr="00B36A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#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0.946</w:t>
            </w:r>
            <w:r w:rsidR="003F3A39" w:rsidRPr="00B36A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#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0.916</w:t>
            </w:r>
            <w:r w:rsidR="003F3A39" w:rsidRPr="00B36A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#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0.896</w:t>
            </w:r>
            <w:r w:rsidR="003F3A39" w:rsidRPr="00B36A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#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0.925</w:t>
            </w:r>
            <w:r w:rsidR="003F3A39" w:rsidRPr="00B36A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#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0.895</w:t>
            </w:r>
            <w:r w:rsidR="003F3A39" w:rsidRPr="00B36A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#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0.951</w:t>
            </w:r>
            <w:r w:rsidR="003F3A39" w:rsidRPr="00B36A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#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0.968</w:t>
            </w:r>
            <w:r w:rsidR="003F3A39" w:rsidRPr="00B36A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#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0.837</w:t>
            </w:r>
            <w:r w:rsidR="003F3A39" w:rsidRPr="00B36A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#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0.811</w:t>
            </w:r>
            <w:r w:rsidR="003F3A39" w:rsidRPr="00B36A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#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0.667</w:t>
            </w:r>
            <w:r w:rsidR="003F3A39" w:rsidRPr="00B36A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#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-0.576</w:t>
            </w:r>
            <w:r w:rsidR="003F3A39" w:rsidRPr="00B36A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#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-0.462</w:t>
            </w:r>
            <w:r w:rsidR="003C0868" w:rsidRPr="00B36A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*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0.972</w:t>
            </w:r>
            <w:r w:rsidR="003F3A39" w:rsidRPr="00B36A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#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1.0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13B97" w:rsidRPr="00B36A19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13B97" w:rsidRPr="00B36A19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</w:tr>
      <w:tr w:rsidR="00C13B97" w:rsidRPr="003C0868" w:rsidTr="005F0621">
        <w:trPr>
          <w:trHeight w:val="270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HSP6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0.881</w:t>
            </w:r>
            <w:r w:rsidR="003F3A39" w:rsidRPr="00B36A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#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-0.614</w:t>
            </w:r>
            <w:r w:rsidR="003F3A39" w:rsidRPr="00B36A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#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-0.942</w:t>
            </w:r>
            <w:r w:rsidR="003F3A39" w:rsidRPr="00B36A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#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-0.448</w:t>
            </w:r>
            <w:r w:rsidR="003C0868" w:rsidRPr="00B36A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*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0.984</w:t>
            </w:r>
            <w:r w:rsidR="003F3A39" w:rsidRPr="00B36A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#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0.889</w:t>
            </w:r>
            <w:r w:rsidR="003F3A39" w:rsidRPr="00B36A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#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0.976</w:t>
            </w:r>
            <w:r w:rsidR="003F3A39" w:rsidRPr="00B36A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#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0.937</w:t>
            </w:r>
            <w:r w:rsidR="003F3A39" w:rsidRPr="00B36A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#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0.946</w:t>
            </w:r>
            <w:r w:rsidR="003F3A39" w:rsidRPr="00B36A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#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0.986</w:t>
            </w:r>
            <w:r w:rsidR="003F3A39" w:rsidRPr="00B36A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#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0.942</w:t>
            </w:r>
            <w:r w:rsidR="003F3A39" w:rsidRPr="00B36A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#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0.975</w:t>
            </w:r>
            <w:r w:rsidR="003F3A39" w:rsidRPr="00B36A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#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0.962</w:t>
            </w:r>
            <w:r w:rsidR="003F3A39" w:rsidRPr="00B36A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#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0.882</w:t>
            </w:r>
            <w:r w:rsidR="003F3A39" w:rsidRPr="00B36A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#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0.878</w:t>
            </w:r>
            <w:r w:rsidR="003F3A39" w:rsidRPr="00B36A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#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0.843</w:t>
            </w:r>
            <w:r w:rsidR="003F3A39" w:rsidRPr="00B36A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#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-0.781</w:t>
            </w:r>
            <w:r w:rsidR="003F3A39" w:rsidRPr="00B36A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#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-0.686</w:t>
            </w:r>
            <w:r w:rsidR="003F3A39" w:rsidRPr="00B36A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#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0.910</w:t>
            </w:r>
            <w:r w:rsidR="003F3A39" w:rsidRPr="00B36A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#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0.925</w:t>
            </w:r>
            <w:r w:rsidR="003F3A39" w:rsidRPr="00B36A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#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1.0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13B97" w:rsidRPr="00B36A19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</w:tr>
      <w:tr w:rsidR="00C13B97" w:rsidRPr="003C0868" w:rsidTr="005F0621">
        <w:trPr>
          <w:trHeight w:val="270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HSP7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0.749</w:t>
            </w:r>
            <w:r w:rsidR="003F3A39" w:rsidRPr="00B36A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#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-0.437</w:t>
            </w:r>
            <w:r w:rsidR="003C0868" w:rsidRPr="00B36A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*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-0.853</w:t>
            </w:r>
            <w:r w:rsidR="003F3A39" w:rsidRPr="00B36A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#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-0.22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0.928</w:t>
            </w:r>
            <w:r w:rsidR="003F3A39" w:rsidRPr="00B36A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#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0.974</w:t>
            </w:r>
            <w:r w:rsidR="003F3A39" w:rsidRPr="00B36A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#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0.954</w:t>
            </w:r>
            <w:r w:rsidR="003F3A39" w:rsidRPr="00B36A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#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0.974</w:t>
            </w:r>
            <w:r w:rsidR="003F3A39" w:rsidRPr="00B36A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#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0.849</w:t>
            </w:r>
            <w:r w:rsidR="003F3A39" w:rsidRPr="00B36A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#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0.936</w:t>
            </w:r>
            <w:r w:rsidR="003F3A39" w:rsidRPr="00B36A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#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0.869</w:t>
            </w:r>
            <w:r w:rsidR="003F3A39" w:rsidRPr="00B36A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#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0.939</w:t>
            </w:r>
            <w:r w:rsidR="003F3A39" w:rsidRPr="00B36A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#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0.939</w:t>
            </w:r>
            <w:r w:rsidR="003F3A39" w:rsidRPr="00B36A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#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0.881</w:t>
            </w:r>
            <w:r w:rsidR="003F3A39" w:rsidRPr="00B36A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#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0.862</w:t>
            </w:r>
            <w:r w:rsidR="003F3A39" w:rsidRPr="00B36A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#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0.656</w:t>
            </w:r>
            <w:r w:rsidR="003F3A39" w:rsidRPr="00B36A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#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-0.602</w:t>
            </w:r>
            <w:r w:rsidR="003F3A39" w:rsidRPr="00B36A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#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-0.550</w:t>
            </w:r>
            <w:r w:rsidR="003F3A39" w:rsidRPr="00B36A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#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0.981</w:t>
            </w:r>
            <w:r w:rsidR="003F3A39" w:rsidRPr="00B36A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#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0.953</w:t>
            </w:r>
            <w:r w:rsidR="003F3A39" w:rsidRPr="00B36A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#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0.946</w:t>
            </w:r>
            <w:r w:rsidR="003F3A39" w:rsidRPr="00B36A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#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1.0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</w:tr>
      <w:tr w:rsidR="00C13B97" w:rsidRPr="003C0868" w:rsidTr="005F0621">
        <w:trPr>
          <w:trHeight w:val="270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HSP9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0.800</w:t>
            </w:r>
            <w:r w:rsidR="003F3A39" w:rsidRPr="00B36A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#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-0.429</w:t>
            </w:r>
            <w:r w:rsidR="003C0868" w:rsidRPr="00B36A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*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-0.862</w:t>
            </w:r>
            <w:r w:rsidR="003F3A39" w:rsidRPr="00B36A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#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-0.23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0.935</w:t>
            </w:r>
            <w:r w:rsidR="003F3A39" w:rsidRPr="00B36A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#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0.973</w:t>
            </w:r>
            <w:r w:rsidR="003F3A39" w:rsidRPr="00B36A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#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0.970</w:t>
            </w:r>
            <w:r w:rsidR="003F3A39" w:rsidRPr="00B36A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#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0.968</w:t>
            </w:r>
            <w:r w:rsidR="003F3A39" w:rsidRPr="00B36A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#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0.882</w:t>
            </w:r>
            <w:r w:rsidR="003F3A39" w:rsidRPr="00B36A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#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0.946</w:t>
            </w:r>
            <w:r w:rsidR="003F3A39" w:rsidRPr="00B36A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#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0.902</w:t>
            </w:r>
            <w:r w:rsidR="003F3A39" w:rsidRPr="00B36A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#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0.961</w:t>
            </w:r>
            <w:r w:rsidR="003F3A39" w:rsidRPr="00B36A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#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0.958</w:t>
            </w:r>
            <w:r w:rsidR="003F3A39" w:rsidRPr="00B36A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#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0.866</w:t>
            </w:r>
            <w:r w:rsidR="003F3A39" w:rsidRPr="00B36A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#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0.843</w:t>
            </w:r>
            <w:r w:rsidR="003F3A39" w:rsidRPr="00B36A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#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0.680</w:t>
            </w:r>
            <w:r w:rsidR="003F3A39" w:rsidRPr="00B36A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#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-0.622</w:t>
            </w:r>
            <w:r w:rsidR="003F3A39" w:rsidRPr="00B36A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#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-0.528</w:t>
            </w:r>
            <w:r w:rsidR="003F3A39" w:rsidRPr="00B36A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#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0.985</w:t>
            </w:r>
            <w:r w:rsidR="003F3A39" w:rsidRPr="00B36A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#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0.982</w:t>
            </w:r>
            <w:r w:rsidR="003F3A39" w:rsidRPr="00B36A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#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0.956</w:t>
            </w:r>
            <w:r w:rsidR="003F3A39" w:rsidRPr="00B36A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#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0.989</w:t>
            </w:r>
            <w:r w:rsidR="003F3A39" w:rsidRPr="00B36A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#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13B97" w:rsidRPr="003C0868" w:rsidRDefault="00C13B97" w:rsidP="005F0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</w:pPr>
            <w:r w:rsidRPr="003C086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3"/>
              </w:rPr>
              <w:t>1.000</w:t>
            </w:r>
          </w:p>
        </w:tc>
      </w:tr>
    </w:tbl>
    <w:p w:rsidR="00C5670A" w:rsidRDefault="00C5670A" w:rsidP="00C5670A"/>
    <w:sectPr w:rsidR="00C5670A" w:rsidSect="00C13B97">
      <w:headerReference w:type="even" r:id="rId8"/>
      <w:headerReference w:type="default" r:id="rId9"/>
      <w:pgSz w:w="16839" w:h="11907" w:orient="landscape" w:code="9"/>
      <w:pgMar w:top="1800" w:right="1440" w:bottom="1800" w:left="1440" w:header="851" w:footer="992" w:gutter="0"/>
      <w:cols w:space="425"/>
      <w:docGrid w:type="lines" w:linePitch="317" w:charSpace="609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keymaps>
    <wne:keymap wne:kcmPrimary="0170">
      <wne:fci wne:fciName="FormattingProperties" wne:swArg="0000"/>
    </wne:keymap>
    <wne:keymap wne:kcmPrimary="0230">
      <wne:fci wne:fciName="OpenOrCloseUpPara" wne:swArg="0000"/>
    </wne:keymap>
    <wne:keymap wne:kcmPrimary="0232">
      <wne:fci wne:fciName="SpacePara2" wne:swArg="0000"/>
    </wne:keymap>
    <wne:keymap wne:kcmPrimary="0235">
      <wne:fci wne:fciName="SpacePara15" wne:swArg="0000"/>
    </wne:keymap>
    <wne:keymap wne:kcmPrimary="02DB">
      <wne:fci wne:fciName="ShrinkFontOnePoint" wne:swArg="0000"/>
    </wne:keymap>
    <wne:keymap wne:kcmPrimary="02DD">
      <wne:fci wne:fciName="GrowFontOnePoint" wne:swArg="0000"/>
    </wne:keymap>
    <wne:keymap wne:kcmPrimary="0346">
      <wne:fci wne:fciName="Font" wne:swArg="0000"/>
    </wne:keymap>
    <wne:keymap wne:kcmPrimary="0631">
      <wne:fci wne:fciName="ApplyHeading1" wne:swArg="0000"/>
    </wne:keymap>
    <wne:keymap wne:kcmPrimary="0632">
      <wne:fci wne:fciName="ApplyHeading2" wne:swArg="0000"/>
    </wne:keymap>
    <wne:keymap wne:kcmPrimary="0633">
      <wne:fci wne:fciName="ApplyHeading3" wne:swArg="0000"/>
    </wne:keymap>
  </wne:keymaps>
</wne:tcg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72CAA" w:rsidRDefault="00872CAA" w:rsidP="00C5670A">
      <w:r>
        <w:separator/>
      </w:r>
    </w:p>
  </w:endnote>
  <w:endnote w:type="continuationSeparator" w:id="0">
    <w:p w:rsidR="00872CAA" w:rsidRDefault="00872CAA" w:rsidP="00C567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pkfcfAdvTT3713a231">
    <w:altName w:val="Times New Roman"/>
    <w:panose1 w:val="00000000000000000000"/>
    <w:charset w:val="00"/>
    <w:family w:val="roman"/>
    <w:notTrueType/>
    <w:pitch w:val="default"/>
  </w:font>
  <w:font w:name="QfgffbAdvTT3713a231+20">
    <w:altName w:val="Times New Roman"/>
    <w:panose1 w:val="00000000000000000000"/>
    <w:charset w:val="00"/>
    <w:family w:val="roman"/>
    <w:notTrueType/>
    <w:pitch w:val="default"/>
  </w:font>
  <w:font w:name="CrsbcmAdvTT50a2f13e.I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72CAA" w:rsidRDefault="00872CAA" w:rsidP="00C5670A">
      <w:r>
        <w:separator/>
      </w:r>
    </w:p>
  </w:footnote>
  <w:footnote w:type="continuationSeparator" w:id="0">
    <w:p w:rsidR="00872CAA" w:rsidRDefault="00872CAA" w:rsidP="00C5670A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5670A" w:rsidRDefault="00C5670A" w:rsidP="00C5670A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5670A" w:rsidRDefault="00C5670A" w:rsidP="00C5670A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grammar="clean"/>
  <w:defaultTabStop w:val="420"/>
  <w:drawingGridHorizontalSpacing w:val="213"/>
  <w:drawingGridVerticalSpacing w:val="317"/>
  <w:displayHorizontalDrawingGridEvery w:val="0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670A"/>
    <w:rsid w:val="00383AB3"/>
    <w:rsid w:val="003C0868"/>
    <w:rsid w:val="003F3A39"/>
    <w:rsid w:val="0041276A"/>
    <w:rsid w:val="00454887"/>
    <w:rsid w:val="005F0621"/>
    <w:rsid w:val="00832494"/>
    <w:rsid w:val="00872CAA"/>
    <w:rsid w:val="00B36A19"/>
    <w:rsid w:val="00BA5F38"/>
    <w:rsid w:val="00C13B97"/>
    <w:rsid w:val="00C20D72"/>
    <w:rsid w:val="00C5670A"/>
    <w:rsid w:val="00D964AF"/>
    <w:rsid w:val="00DD2C26"/>
    <w:rsid w:val="00F778A3"/>
    <w:rsid w:val="00FA00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A0EBB8A-4BA3-4BDE-B6A5-E450F77500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567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5670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567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5670A"/>
    <w:rPr>
      <w:sz w:val="18"/>
      <w:szCs w:val="18"/>
    </w:rPr>
  </w:style>
  <w:style w:type="character" w:customStyle="1" w:styleId="fontstyle01">
    <w:name w:val="fontstyle01"/>
    <w:basedOn w:val="a0"/>
    <w:rsid w:val="005F0621"/>
    <w:rPr>
      <w:rFonts w:ascii="DpkfcfAdvTT3713a231" w:hAnsi="DpkfcfAdvTT3713a231" w:hint="default"/>
      <w:b w:val="0"/>
      <w:bCs w:val="0"/>
      <w:i w:val="0"/>
      <w:iCs w:val="0"/>
      <w:color w:val="131413"/>
      <w:sz w:val="18"/>
      <w:szCs w:val="18"/>
    </w:rPr>
  </w:style>
  <w:style w:type="character" w:customStyle="1" w:styleId="fontstyle11">
    <w:name w:val="fontstyle11"/>
    <w:basedOn w:val="a0"/>
    <w:rsid w:val="005F0621"/>
    <w:rPr>
      <w:rFonts w:ascii="QfgffbAdvTT3713a231+20" w:hAnsi="QfgffbAdvTT3713a231+20" w:hint="default"/>
      <w:b w:val="0"/>
      <w:bCs w:val="0"/>
      <w:i w:val="0"/>
      <w:iCs w:val="0"/>
      <w:color w:val="131413"/>
      <w:sz w:val="18"/>
      <w:szCs w:val="18"/>
    </w:rPr>
  </w:style>
  <w:style w:type="character" w:customStyle="1" w:styleId="fontstyle31">
    <w:name w:val="fontstyle31"/>
    <w:basedOn w:val="a0"/>
    <w:rsid w:val="005F0621"/>
    <w:rPr>
      <w:rFonts w:ascii="CrsbcmAdvTT50a2f13e.I" w:hAnsi="CrsbcmAdvTT50a2f13e.I" w:hint="default"/>
      <w:b w:val="0"/>
      <w:bCs w:val="0"/>
      <w:i w:val="0"/>
      <w:iCs w:val="0"/>
      <w:color w:val="131413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7114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41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1.xml"/><Relationship Id="rId1" Type="http://schemas.microsoft.com/office/2006/relationships/keyMapCustomizations" Target="customizations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80349C-773A-4F72-A476-21A6C11903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4</TotalTime>
  <Pages>2</Pages>
  <Words>394</Words>
  <Characters>2247</Characters>
  <Application>Microsoft Office Word</Application>
  <DocSecurity>0</DocSecurity>
  <Lines>18</Lines>
  <Paragraphs>5</Paragraphs>
  <ScaleCrop>false</ScaleCrop>
  <Company>微软中国</Company>
  <LinksUpToDate>false</LinksUpToDate>
  <CharactersWithSpaces>26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bany</dc:creator>
  <cp:keywords/>
  <dc:description/>
  <cp:lastModifiedBy>xbany</cp:lastModifiedBy>
  <cp:revision>6</cp:revision>
  <dcterms:created xsi:type="dcterms:W3CDTF">2017-07-20T02:43:00Z</dcterms:created>
  <dcterms:modified xsi:type="dcterms:W3CDTF">2017-07-26T02:49:00Z</dcterms:modified>
</cp:coreProperties>
</file>